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6AD08" w14:textId="77777777" w:rsidR="00814E17" w:rsidRPr="001679A0" w:rsidRDefault="00301C6B" w:rsidP="00814E17">
      <w:pPr>
        <w:pStyle w:val="Titre1"/>
        <w:rPr>
          <w:lang w:val="en-US"/>
        </w:rPr>
      </w:pPr>
      <w:r>
        <w:t>Additional file</w:t>
      </w:r>
      <w:r w:rsidRPr="005C35D2">
        <w:t xml:space="preserve"> </w:t>
      </w:r>
      <w:r w:rsidR="00D70C95">
        <w:t>3</w:t>
      </w:r>
      <w:r w:rsidR="00814E17" w:rsidRPr="001679A0">
        <w:rPr>
          <w:lang w:val="en-US"/>
        </w:rPr>
        <w:t xml:space="preserve"> - </w:t>
      </w:r>
      <w:r w:rsidR="00414515" w:rsidRPr="001679A0">
        <w:rPr>
          <w:lang w:val="en-US"/>
        </w:rPr>
        <w:t>Non-participant observation</w:t>
      </w:r>
      <w:r w:rsidR="001679A0" w:rsidRPr="001679A0">
        <w:rPr>
          <w:lang w:val="en-US"/>
        </w:rPr>
        <w:t xml:space="preserve"> related to</w:t>
      </w:r>
      <w:r w:rsidR="00414515" w:rsidRPr="001679A0">
        <w:rPr>
          <w:lang w:val="en-US"/>
        </w:rPr>
        <w:t xml:space="preserve"> diabete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2"/>
        <w:gridCol w:w="1640"/>
        <w:gridCol w:w="610"/>
      </w:tblGrid>
      <w:tr w:rsidR="00B32D4D" w:rsidRPr="00B32D4D" w14:paraId="3F490B03" w14:textId="77777777" w:rsidTr="00B32D4D">
        <w:trPr>
          <w:trHeight w:val="300"/>
          <w:jc w:val="center"/>
        </w:trPr>
        <w:tc>
          <w:tcPr>
            <w:tcW w:w="646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C1B4" w14:textId="77777777" w:rsidR="00B32D4D" w:rsidRPr="00B32D4D" w:rsidRDefault="00B32D4D" w:rsidP="00B32D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  <w:t>Descriptio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0044" w14:textId="77777777" w:rsidR="00B32D4D" w:rsidRPr="00B32D4D" w:rsidRDefault="00B32D4D" w:rsidP="00B32D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  <w:t>Period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308E5" w14:textId="77777777" w:rsidR="00B32D4D" w:rsidRPr="00B32D4D" w:rsidRDefault="00B32D4D" w:rsidP="00B32D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b/>
                <w:bCs/>
                <w:color w:val="000000"/>
                <w:lang w:val="en-GB" w:eastAsia="fr-BE"/>
              </w:rPr>
              <w:t>Days</w:t>
            </w:r>
          </w:p>
        </w:tc>
      </w:tr>
      <w:tr w:rsidR="00B32D4D" w:rsidRPr="00B32D4D" w14:paraId="1170CB7E" w14:textId="77777777" w:rsidTr="00B32D4D">
        <w:trPr>
          <w:trHeight w:val="590"/>
          <w:jc w:val="center"/>
        </w:trPr>
        <w:tc>
          <w:tcPr>
            <w:tcW w:w="64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8596A" w14:textId="5A9BD0BC" w:rsidR="00B32D4D" w:rsidRPr="00B32D4D" w:rsidRDefault="00B32D4D" w:rsidP="00B32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Training </w:t>
            </w:r>
            <w:r w:rsidR="002238DA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on diabetes care </w:t>
            </w: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for doctors and nurses of decentralised care centres</w:t>
            </w:r>
            <w:r w:rsidR="00991A63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, organised by the international NGO, in partnership with local health professionals and the National Health </w:t>
            </w:r>
            <w:r w:rsidR="006C373F">
              <w:rPr>
                <w:rFonts w:ascii="Calibri" w:eastAsia="Times New Roman" w:hAnsi="Calibri" w:cs="Calibri"/>
                <w:color w:val="000000"/>
                <w:lang w:val="en-GB" w:eastAsia="fr-BE"/>
              </w:rPr>
              <w:t>Department</w:t>
            </w: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B23DB" w14:textId="77777777" w:rsidR="00B32D4D" w:rsidRPr="00B32D4D" w:rsidRDefault="00B32D4D" w:rsidP="00B32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May 2008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B5536" w14:textId="77777777" w:rsidR="00B32D4D" w:rsidRPr="00B32D4D" w:rsidRDefault="00B32D4D" w:rsidP="00B32D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4</w:t>
            </w:r>
          </w:p>
        </w:tc>
      </w:tr>
      <w:tr w:rsidR="00B32D4D" w:rsidRPr="00B32D4D" w14:paraId="5ACEF5E6" w14:textId="77777777" w:rsidTr="00B32D4D">
        <w:trPr>
          <w:trHeight w:val="590"/>
          <w:jc w:val="center"/>
        </w:trPr>
        <w:tc>
          <w:tcPr>
            <w:tcW w:w="64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B5034" w14:textId="703BC66C" w:rsidR="00B32D4D" w:rsidRPr="00B32D4D" w:rsidRDefault="00B32D4D" w:rsidP="00B32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Training</w:t>
            </w:r>
            <w:r w:rsidR="002238DA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 on diabetes care</w:t>
            </w: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 for doctors and nurses of decentralised care centres</w:t>
            </w:r>
            <w:r w:rsidR="00991A63">
              <w:rPr>
                <w:rFonts w:ascii="Calibri" w:eastAsia="Times New Roman" w:hAnsi="Calibri" w:cs="Calibri"/>
                <w:color w:val="000000"/>
                <w:lang w:val="en-GB" w:eastAsia="fr-BE"/>
              </w:rPr>
              <w:t>, organised by the international NGO, in</w:t>
            </w:r>
            <w:bookmarkStart w:id="0" w:name="_GoBack"/>
            <w:bookmarkEnd w:id="0"/>
            <w:r w:rsidR="00991A63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 partnership with local health professionals and the National Health </w:t>
            </w:r>
            <w:r w:rsidR="006C373F">
              <w:rPr>
                <w:rFonts w:ascii="Calibri" w:eastAsia="Times New Roman" w:hAnsi="Calibri" w:cs="Calibri"/>
                <w:color w:val="000000"/>
                <w:lang w:val="en-GB" w:eastAsia="fr-BE"/>
              </w:rPr>
              <w:t>Departm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B3E9" w14:textId="77777777" w:rsidR="00B32D4D" w:rsidRPr="00B32D4D" w:rsidRDefault="00B32D4D" w:rsidP="00B32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May 20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29D08" w14:textId="77777777" w:rsidR="00B32D4D" w:rsidRPr="00B32D4D" w:rsidRDefault="00B32D4D" w:rsidP="00B32D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4</w:t>
            </w:r>
          </w:p>
        </w:tc>
      </w:tr>
      <w:tr w:rsidR="00B32D4D" w:rsidRPr="00B32D4D" w14:paraId="137F5CD0" w14:textId="77777777" w:rsidTr="00B32D4D">
        <w:trPr>
          <w:trHeight w:val="300"/>
          <w:jc w:val="center"/>
        </w:trPr>
        <w:tc>
          <w:tcPr>
            <w:tcW w:w="64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C6905" w14:textId="77777777" w:rsidR="00B32D4D" w:rsidRPr="00B32D4D" w:rsidRDefault="00B32D4D" w:rsidP="00B32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Visit to</w:t>
            </w:r>
            <w:r w:rsidR="002238DA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 the diabetes unit at a</w:t>
            </w: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 municipal health </w:t>
            </w:r>
            <w:r w:rsidR="002238DA">
              <w:rPr>
                <w:rFonts w:ascii="Calibri" w:eastAsia="Times New Roman" w:hAnsi="Calibri" w:cs="Calibri"/>
                <w:color w:val="000000"/>
                <w:lang w:val="en-GB" w:eastAsia="fr-BE"/>
              </w:rPr>
              <w:t>facil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D74E" w14:textId="77777777" w:rsidR="00B32D4D" w:rsidRPr="00B32D4D" w:rsidRDefault="00B32D4D" w:rsidP="00B32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March 20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1BA28" w14:textId="77777777" w:rsidR="00B32D4D" w:rsidRPr="00B32D4D" w:rsidRDefault="00B32D4D" w:rsidP="00B32D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0.5</w:t>
            </w:r>
          </w:p>
        </w:tc>
      </w:tr>
      <w:tr w:rsidR="00B32D4D" w:rsidRPr="00B32D4D" w14:paraId="02CE198C" w14:textId="77777777" w:rsidTr="00B32D4D">
        <w:trPr>
          <w:trHeight w:val="590"/>
          <w:jc w:val="center"/>
        </w:trPr>
        <w:tc>
          <w:tcPr>
            <w:tcW w:w="64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84798" w14:textId="77777777" w:rsidR="00B32D4D" w:rsidRPr="00B32D4D" w:rsidRDefault="002238DA" w:rsidP="00B32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Closing ceremony </w:t>
            </w:r>
            <w:r w:rsidR="00B32D4D"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of World Diabetes Day</w:t>
            </w:r>
            <w:r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 organised</w:t>
            </w:r>
            <w:r w:rsidR="00B32D4D"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 xml:space="preserve"> by a patient associ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5640" w14:textId="77777777" w:rsidR="00B32D4D" w:rsidRPr="00B32D4D" w:rsidRDefault="00B32D4D" w:rsidP="00B32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November 20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CD2C2" w14:textId="77777777" w:rsidR="00B32D4D" w:rsidRPr="00B32D4D" w:rsidRDefault="00B32D4D" w:rsidP="00B32D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BE"/>
              </w:rPr>
            </w:pPr>
            <w:r w:rsidRPr="00B32D4D">
              <w:rPr>
                <w:rFonts w:ascii="Calibri" w:eastAsia="Times New Roman" w:hAnsi="Calibri" w:cs="Calibri"/>
                <w:color w:val="000000"/>
                <w:lang w:val="en-GB" w:eastAsia="fr-BE"/>
              </w:rPr>
              <w:t>0.5</w:t>
            </w:r>
          </w:p>
        </w:tc>
      </w:tr>
    </w:tbl>
    <w:p w14:paraId="37B6C4C2" w14:textId="77777777" w:rsidR="00414515" w:rsidRPr="00F35171" w:rsidRDefault="00414515" w:rsidP="001E6B8A">
      <w:pPr>
        <w:pStyle w:val="Titre1"/>
      </w:pPr>
    </w:p>
    <w:sectPr w:rsidR="00414515" w:rsidRPr="00F35171" w:rsidSect="004224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BB"/>
    <w:rsid w:val="00013277"/>
    <w:rsid w:val="00057599"/>
    <w:rsid w:val="00067BAF"/>
    <w:rsid w:val="000863CB"/>
    <w:rsid w:val="00092E40"/>
    <w:rsid w:val="00095F09"/>
    <w:rsid w:val="000A1A5C"/>
    <w:rsid w:val="000B7822"/>
    <w:rsid w:val="000C19C7"/>
    <w:rsid w:val="000C5FF3"/>
    <w:rsid w:val="000D3B74"/>
    <w:rsid w:val="000E08D9"/>
    <w:rsid w:val="00100570"/>
    <w:rsid w:val="0010204E"/>
    <w:rsid w:val="0010417A"/>
    <w:rsid w:val="001136C3"/>
    <w:rsid w:val="0012204A"/>
    <w:rsid w:val="0012279B"/>
    <w:rsid w:val="001556B0"/>
    <w:rsid w:val="001679A0"/>
    <w:rsid w:val="001710A9"/>
    <w:rsid w:val="0017140A"/>
    <w:rsid w:val="001807BE"/>
    <w:rsid w:val="00183D0B"/>
    <w:rsid w:val="001C20FC"/>
    <w:rsid w:val="001C329A"/>
    <w:rsid w:val="001E6B8A"/>
    <w:rsid w:val="001E6F53"/>
    <w:rsid w:val="002238DA"/>
    <w:rsid w:val="00244EA1"/>
    <w:rsid w:val="00282D21"/>
    <w:rsid w:val="002C5AB6"/>
    <w:rsid w:val="002E6CF3"/>
    <w:rsid w:val="002F31FB"/>
    <w:rsid w:val="002F390A"/>
    <w:rsid w:val="00301C6B"/>
    <w:rsid w:val="00313060"/>
    <w:rsid w:val="00313D8C"/>
    <w:rsid w:val="003372D6"/>
    <w:rsid w:val="0035542A"/>
    <w:rsid w:val="003556CC"/>
    <w:rsid w:val="00362805"/>
    <w:rsid w:val="003674B6"/>
    <w:rsid w:val="00382EEA"/>
    <w:rsid w:val="00383502"/>
    <w:rsid w:val="00394344"/>
    <w:rsid w:val="003945C0"/>
    <w:rsid w:val="003B5626"/>
    <w:rsid w:val="003C456B"/>
    <w:rsid w:val="003C5BBA"/>
    <w:rsid w:val="003C77EB"/>
    <w:rsid w:val="003D5240"/>
    <w:rsid w:val="00414515"/>
    <w:rsid w:val="004224AA"/>
    <w:rsid w:val="004349B5"/>
    <w:rsid w:val="00441084"/>
    <w:rsid w:val="0044309A"/>
    <w:rsid w:val="00462C46"/>
    <w:rsid w:val="0048369B"/>
    <w:rsid w:val="00487FAD"/>
    <w:rsid w:val="00491155"/>
    <w:rsid w:val="00494F08"/>
    <w:rsid w:val="004C229D"/>
    <w:rsid w:val="004C2FE6"/>
    <w:rsid w:val="004C7B42"/>
    <w:rsid w:val="004E6C77"/>
    <w:rsid w:val="005019EA"/>
    <w:rsid w:val="00512554"/>
    <w:rsid w:val="00517F3C"/>
    <w:rsid w:val="00523FD9"/>
    <w:rsid w:val="00534907"/>
    <w:rsid w:val="005358EC"/>
    <w:rsid w:val="00562FEF"/>
    <w:rsid w:val="005648CB"/>
    <w:rsid w:val="00566A53"/>
    <w:rsid w:val="005938FB"/>
    <w:rsid w:val="005A5529"/>
    <w:rsid w:val="005B6D43"/>
    <w:rsid w:val="005C35D2"/>
    <w:rsid w:val="005D27C0"/>
    <w:rsid w:val="005D4019"/>
    <w:rsid w:val="005E0013"/>
    <w:rsid w:val="005F7245"/>
    <w:rsid w:val="00606279"/>
    <w:rsid w:val="006153C4"/>
    <w:rsid w:val="00616AB2"/>
    <w:rsid w:val="00624F18"/>
    <w:rsid w:val="006332AF"/>
    <w:rsid w:val="00652DCF"/>
    <w:rsid w:val="00654E4A"/>
    <w:rsid w:val="00660E49"/>
    <w:rsid w:val="00662000"/>
    <w:rsid w:val="00683D4D"/>
    <w:rsid w:val="006B3B39"/>
    <w:rsid w:val="006B501B"/>
    <w:rsid w:val="006C18EA"/>
    <w:rsid w:val="006C373F"/>
    <w:rsid w:val="006C4676"/>
    <w:rsid w:val="006D7755"/>
    <w:rsid w:val="006E341D"/>
    <w:rsid w:val="006F2235"/>
    <w:rsid w:val="00707F2B"/>
    <w:rsid w:val="00731B29"/>
    <w:rsid w:val="00744986"/>
    <w:rsid w:val="00751D4C"/>
    <w:rsid w:val="00761DB6"/>
    <w:rsid w:val="00764651"/>
    <w:rsid w:val="0076722D"/>
    <w:rsid w:val="00770869"/>
    <w:rsid w:val="007A1B3D"/>
    <w:rsid w:val="007E0B6B"/>
    <w:rsid w:val="00814959"/>
    <w:rsid w:val="00814D4C"/>
    <w:rsid w:val="00814E17"/>
    <w:rsid w:val="00821515"/>
    <w:rsid w:val="008447B1"/>
    <w:rsid w:val="00861116"/>
    <w:rsid w:val="00870649"/>
    <w:rsid w:val="00880174"/>
    <w:rsid w:val="008944FB"/>
    <w:rsid w:val="008A5A8B"/>
    <w:rsid w:val="008B4A6D"/>
    <w:rsid w:val="009166A6"/>
    <w:rsid w:val="00925575"/>
    <w:rsid w:val="00951D89"/>
    <w:rsid w:val="00973B38"/>
    <w:rsid w:val="00973D62"/>
    <w:rsid w:val="00991A63"/>
    <w:rsid w:val="009B7A00"/>
    <w:rsid w:val="009D3D08"/>
    <w:rsid w:val="009D61B6"/>
    <w:rsid w:val="00A57375"/>
    <w:rsid w:val="00A60A8A"/>
    <w:rsid w:val="00A62DEA"/>
    <w:rsid w:val="00A92B07"/>
    <w:rsid w:val="00A943E6"/>
    <w:rsid w:val="00AA27D4"/>
    <w:rsid w:val="00AB5C6A"/>
    <w:rsid w:val="00AF79BB"/>
    <w:rsid w:val="00B32D4D"/>
    <w:rsid w:val="00B36E6A"/>
    <w:rsid w:val="00B44D62"/>
    <w:rsid w:val="00B8384D"/>
    <w:rsid w:val="00B872E4"/>
    <w:rsid w:val="00B92DB2"/>
    <w:rsid w:val="00B97949"/>
    <w:rsid w:val="00BA7345"/>
    <w:rsid w:val="00BC62A9"/>
    <w:rsid w:val="00BE58B6"/>
    <w:rsid w:val="00BE6341"/>
    <w:rsid w:val="00C068BC"/>
    <w:rsid w:val="00C23676"/>
    <w:rsid w:val="00C25D78"/>
    <w:rsid w:val="00C31D86"/>
    <w:rsid w:val="00C67D1E"/>
    <w:rsid w:val="00C72F89"/>
    <w:rsid w:val="00C817D3"/>
    <w:rsid w:val="00C83A6C"/>
    <w:rsid w:val="00CA3781"/>
    <w:rsid w:val="00CB4BFD"/>
    <w:rsid w:val="00CD1EAC"/>
    <w:rsid w:val="00CD641B"/>
    <w:rsid w:val="00D06229"/>
    <w:rsid w:val="00D2587F"/>
    <w:rsid w:val="00D70C95"/>
    <w:rsid w:val="00D73499"/>
    <w:rsid w:val="00DC5361"/>
    <w:rsid w:val="00DC7546"/>
    <w:rsid w:val="00DD6365"/>
    <w:rsid w:val="00DF4E97"/>
    <w:rsid w:val="00DF5CFD"/>
    <w:rsid w:val="00DF5FE8"/>
    <w:rsid w:val="00DF652F"/>
    <w:rsid w:val="00E27930"/>
    <w:rsid w:val="00E27C2F"/>
    <w:rsid w:val="00E30354"/>
    <w:rsid w:val="00E827C3"/>
    <w:rsid w:val="00EA455B"/>
    <w:rsid w:val="00EA532D"/>
    <w:rsid w:val="00ED0220"/>
    <w:rsid w:val="00EE1FCF"/>
    <w:rsid w:val="00EE3109"/>
    <w:rsid w:val="00EE4735"/>
    <w:rsid w:val="00F0090B"/>
    <w:rsid w:val="00F13FF3"/>
    <w:rsid w:val="00F35171"/>
    <w:rsid w:val="00F83ED7"/>
    <w:rsid w:val="00FA38A3"/>
    <w:rsid w:val="00FC08C8"/>
    <w:rsid w:val="00FC0F82"/>
    <w:rsid w:val="00FD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E5C53"/>
  <w15:chartTrackingRefBased/>
  <w15:docId w15:val="{8B9DC86B-1290-4A57-A1D6-9A329ACBA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C35D2"/>
    <w:pPr>
      <w:keepNext/>
      <w:keepLines/>
      <w:spacing w:after="240" w:line="240" w:lineRule="auto"/>
      <w:outlineLvl w:val="0"/>
    </w:pPr>
    <w:rPr>
      <w:rFonts w:ascii="Times New Roman" w:eastAsiaTheme="majorEastAsia" w:hAnsi="Times New Roman" w:cs="Times New Roman"/>
      <w:b/>
      <w:sz w:val="28"/>
      <w:szCs w:val="28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D27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B92D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92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5C35D2"/>
    <w:rPr>
      <w:rFonts w:ascii="Times New Roman" w:eastAsiaTheme="majorEastAsia" w:hAnsi="Times New Roman" w:cs="Times New Roman"/>
      <w:b/>
      <w:sz w:val="28"/>
      <w:szCs w:val="28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1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18EA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5D27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6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rtini</dc:creator>
  <cp:keywords/>
  <dc:description/>
  <cp:lastModifiedBy>Jessica Martini</cp:lastModifiedBy>
  <cp:revision>5</cp:revision>
  <cp:lastPrinted>2019-01-16T09:10:00Z</cp:lastPrinted>
  <dcterms:created xsi:type="dcterms:W3CDTF">2019-01-18T14:37:00Z</dcterms:created>
  <dcterms:modified xsi:type="dcterms:W3CDTF">2019-07-25T10:32:00Z</dcterms:modified>
</cp:coreProperties>
</file>